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A772C0" w14:textId="77777777" w:rsidR="00AB2C45" w:rsidRPr="00D23530" w:rsidRDefault="00AB2C45" w:rsidP="00AB2C45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D23530">
        <w:rPr>
          <w:rFonts w:ascii="Times New Roman" w:hAnsi="Times New Roman" w:cs="Times New Roman"/>
          <w:b/>
          <w:bCs/>
          <w:sz w:val="20"/>
          <w:szCs w:val="20"/>
        </w:rPr>
        <w:t>TABLE  2 SUPPLEMENT</w:t>
      </w:r>
    </w:p>
    <w:p w14:paraId="32E9E506" w14:textId="77777777" w:rsidR="00AB2C45" w:rsidRPr="00A433A0" w:rsidRDefault="00AB2C45" w:rsidP="00AB2C45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A433A0">
        <w:rPr>
          <w:rFonts w:ascii="Times New Roman" w:hAnsi="Times New Roman" w:cs="Times New Roman"/>
          <w:b/>
          <w:bCs/>
          <w:sz w:val="20"/>
          <w:szCs w:val="20"/>
        </w:rPr>
        <w:t>Medication use during hospitalization (N=1,164)</w:t>
      </w:r>
    </w:p>
    <w:tbl>
      <w:tblPr>
        <w:tblW w:w="11515" w:type="dxa"/>
        <w:jc w:val="center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785"/>
        <w:gridCol w:w="1260"/>
        <w:gridCol w:w="1260"/>
        <w:gridCol w:w="1231"/>
        <w:gridCol w:w="1199"/>
        <w:gridCol w:w="1260"/>
        <w:gridCol w:w="1260"/>
        <w:gridCol w:w="1260"/>
      </w:tblGrid>
      <w:tr w:rsidR="00AB2C45" w:rsidRPr="00A433A0" w14:paraId="570CB21E" w14:textId="77777777" w:rsidTr="00422882">
        <w:trPr>
          <w:jc w:val="center"/>
        </w:trPr>
        <w:tc>
          <w:tcPr>
            <w:tcW w:w="27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03F6A4" w14:textId="77777777" w:rsidR="00AB2C45" w:rsidRPr="00A433A0" w:rsidRDefault="00AB2C45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Drug, No. (%)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19C049" w14:textId="77777777" w:rsidR="00AB2C45" w:rsidRPr="00A433A0" w:rsidRDefault="00AB2C45" w:rsidP="00422882">
            <w:pPr>
              <w:spacing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Overall</w:t>
            </w:r>
          </w:p>
          <w:p w14:paraId="5FF2BCC9" w14:textId="77777777" w:rsidR="00AB2C45" w:rsidRPr="00A433A0" w:rsidRDefault="00AB2C45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(n=1,164)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E41460E" w14:textId="77777777" w:rsidR="00AB2C45" w:rsidRPr="00A433A0" w:rsidRDefault="00AB2C45" w:rsidP="00422882">
            <w:pPr>
              <w:spacing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Trajectory 1</w:t>
            </w:r>
          </w:p>
          <w:p w14:paraId="29297B87" w14:textId="77777777" w:rsidR="00AB2C45" w:rsidRPr="00A433A0" w:rsidRDefault="00AB2C45" w:rsidP="00422882">
            <w:pPr>
              <w:spacing w:after="0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(n=258)</w:t>
            </w:r>
          </w:p>
        </w:tc>
        <w:tc>
          <w:tcPr>
            <w:tcW w:w="12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774A802" w14:textId="77777777" w:rsidR="00AB2C45" w:rsidRPr="00A433A0" w:rsidRDefault="00AB2C45" w:rsidP="00422882">
            <w:pPr>
              <w:spacing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Trajectory 2</w:t>
            </w:r>
          </w:p>
          <w:p w14:paraId="115E36E3" w14:textId="77777777" w:rsidR="00AB2C45" w:rsidRPr="00A433A0" w:rsidRDefault="00AB2C45" w:rsidP="00422882">
            <w:pPr>
              <w:spacing w:after="0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(n=310)</w:t>
            </w:r>
          </w:p>
        </w:tc>
        <w:tc>
          <w:tcPr>
            <w:tcW w:w="11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66C53FE" w14:textId="77777777" w:rsidR="00AB2C45" w:rsidRPr="00A433A0" w:rsidRDefault="00AB2C45" w:rsidP="00422882">
            <w:pPr>
              <w:spacing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Trajectory 3</w:t>
            </w:r>
          </w:p>
          <w:p w14:paraId="64DF1395" w14:textId="77777777" w:rsidR="00AB2C45" w:rsidRPr="00A433A0" w:rsidRDefault="00AB2C45" w:rsidP="00422882">
            <w:pPr>
              <w:spacing w:after="0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(n=276)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CFF32F0" w14:textId="77777777" w:rsidR="00AB2C45" w:rsidRPr="00A433A0" w:rsidRDefault="00AB2C45" w:rsidP="00422882">
            <w:pPr>
              <w:spacing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Trajectory 4</w:t>
            </w:r>
          </w:p>
          <w:p w14:paraId="45520C09" w14:textId="77777777" w:rsidR="00AB2C45" w:rsidRPr="00A433A0" w:rsidRDefault="00AB2C45" w:rsidP="00422882">
            <w:pPr>
              <w:spacing w:after="0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(n=212)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7A48FDB" w14:textId="77777777" w:rsidR="00AB2C45" w:rsidRPr="00A433A0" w:rsidRDefault="00AB2C45" w:rsidP="00422882">
            <w:pPr>
              <w:spacing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Trajectory 5</w:t>
            </w:r>
          </w:p>
          <w:p w14:paraId="7F2FB58C" w14:textId="77777777" w:rsidR="00AB2C45" w:rsidRPr="00A433A0" w:rsidRDefault="00AB2C45" w:rsidP="00422882">
            <w:pPr>
              <w:spacing w:after="0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(n=108)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454B8C3" w14:textId="77777777" w:rsidR="00AB2C45" w:rsidRPr="00A433A0" w:rsidRDefault="00AB2C45" w:rsidP="00422882">
            <w:pPr>
              <w:spacing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 xml:space="preserve">Overall </w:t>
            </w:r>
          </w:p>
          <w:p w14:paraId="21410940" w14:textId="77777777" w:rsidR="00AB2C45" w:rsidRPr="00A433A0" w:rsidRDefault="00AB2C45" w:rsidP="00422882">
            <w:pPr>
              <w:spacing w:after="0"/>
              <w:jc w:val="center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</w:tr>
      <w:tr w:rsidR="00AB2C45" w:rsidRPr="00A433A0" w14:paraId="5F711F64" w14:textId="77777777" w:rsidTr="00422882">
        <w:trPr>
          <w:jc w:val="center"/>
        </w:trPr>
        <w:tc>
          <w:tcPr>
            <w:tcW w:w="27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1A08E2" w14:textId="77777777" w:rsidR="00AB2C45" w:rsidRPr="00A433A0" w:rsidRDefault="00AB2C45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Remdesivir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D393BB" w14:textId="77777777" w:rsidR="00AB2C45" w:rsidRPr="00A433A0" w:rsidRDefault="00AB2C45" w:rsidP="00422882">
            <w:pPr>
              <w:spacing w:after="0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5 (62)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1D7274D" w14:textId="77777777" w:rsidR="00AB2C45" w:rsidRPr="00A433A0" w:rsidRDefault="00AB2C45" w:rsidP="00422882">
            <w:pPr>
              <w:spacing w:after="0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 (45)</w:t>
            </w:r>
          </w:p>
        </w:tc>
        <w:tc>
          <w:tcPr>
            <w:tcW w:w="12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60BA1EB" w14:textId="77777777" w:rsidR="00AB2C45" w:rsidRPr="00A433A0" w:rsidRDefault="00AB2C45" w:rsidP="00422882">
            <w:pPr>
              <w:spacing w:after="0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0 (71)</w:t>
            </w:r>
          </w:p>
        </w:tc>
        <w:tc>
          <w:tcPr>
            <w:tcW w:w="11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74F9267" w14:textId="77777777" w:rsidR="00AB2C45" w:rsidRPr="00A433A0" w:rsidRDefault="00AB2C45" w:rsidP="00422882">
            <w:pPr>
              <w:spacing w:after="0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1 (62)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2B0780B" w14:textId="77777777" w:rsidR="00AB2C45" w:rsidRPr="00A433A0" w:rsidRDefault="00AB2C45" w:rsidP="00422882">
            <w:pPr>
              <w:spacing w:after="0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5 (73)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6FA3D25" w14:textId="77777777" w:rsidR="00AB2C45" w:rsidRPr="00A433A0" w:rsidRDefault="00AB2C45" w:rsidP="00422882">
            <w:pPr>
              <w:spacing w:after="0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 (59)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908BE15" w14:textId="77777777" w:rsidR="00AB2C45" w:rsidRPr="00A433A0" w:rsidRDefault="00AB2C45" w:rsidP="00422882">
            <w:pPr>
              <w:spacing w:after="0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Pr="00A433A0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.</w:t>
            </w: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AB2C45" w:rsidRPr="00A433A0" w14:paraId="01276282" w14:textId="77777777" w:rsidTr="00422882">
        <w:trPr>
          <w:trHeight w:val="269"/>
          <w:jc w:val="center"/>
        </w:trPr>
        <w:tc>
          <w:tcPr>
            <w:tcW w:w="27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CE3199" w14:textId="77777777" w:rsidR="00AB2C45" w:rsidRPr="00A433A0" w:rsidRDefault="00AB2C45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Steroids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516E22" w14:textId="77777777" w:rsidR="00AB2C45" w:rsidRPr="00A433A0" w:rsidRDefault="00AB2C45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1 (68)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4FAE6FF" w14:textId="77777777" w:rsidR="00AB2C45" w:rsidRPr="00A433A0" w:rsidRDefault="00AB2C45" w:rsidP="00422882">
            <w:pPr>
              <w:spacing w:after="0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7 (49)</w:t>
            </w:r>
          </w:p>
        </w:tc>
        <w:tc>
          <w:tcPr>
            <w:tcW w:w="12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87C738B" w14:textId="77777777" w:rsidR="00AB2C45" w:rsidRPr="00A433A0" w:rsidRDefault="00AB2C45" w:rsidP="00422882">
            <w:pPr>
              <w:spacing w:after="0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8 (64)</w:t>
            </w:r>
          </w:p>
        </w:tc>
        <w:tc>
          <w:tcPr>
            <w:tcW w:w="11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9696A18" w14:textId="77777777" w:rsidR="00AB2C45" w:rsidRPr="00A433A0" w:rsidRDefault="00AB2C45" w:rsidP="00422882">
            <w:pPr>
              <w:spacing w:after="0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2 (70)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C18094F" w14:textId="77777777" w:rsidR="00AB2C45" w:rsidRPr="00A433A0" w:rsidRDefault="00AB2C45" w:rsidP="00422882">
            <w:pPr>
              <w:spacing w:after="0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6 (88)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12A1FCC" w14:textId="77777777" w:rsidR="00AB2C45" w:rsidRPr="00A433A0" w:rsidRDefault="00AB2C45" w:rsidP="00422882">
            <w:pPr>
              <w:spacing w:after="0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 (81)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812B7F0" w14:textId="77777777" w:rsidR="00AB2C45" w:rsidRPr="00A433A0" w:rsidRDefault="00AB2C45" w:rsidP="00422882">
            <w:pPr>
              <w:spacing w:after="0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Pr="00A433A0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.</w:t>
            </w: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AB2C45" w:rsidRPr="00A433A0" w14:paraId="1956F826" w14:textId="77777777" w:rsidTr="00422882">
        <w:trPr>
          <w:jc w:val="center"/>
        </w:trPr>
        <w:tc>
          <w:tcPr>
            <w:tcW w:w="27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FAD37E" w14:textId="77777777" w:rsidR="00AB2C45" w:rsidRPr="00A433A0" w:rsidRDefault="00AB2C45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Other immunomodulators</w:t>
            </w:r>
            <w:r w:rsidRPr="00A433A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906071" w14:textId="77777777" w:rsidR="00AB2C45" w:rsidRPr="00A433A0" w:rsidRDefault="00AB2C45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37 (3)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8D0A1EC" w14:textId="77777777" w:rsidR="00AB2C45" w:rsidRPr="00A433A0" w:rsidRDefault="00AB2C45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2 (1)</w:t>
            </w:r>
          </w:p>
        </w:tc>
        <w:tc>
          <w:tcPr>
            <w:tcW w:w="12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6E0B087" w14:textId="77777777" w:rsidR="00AB2C45" w:rsidRPr="00A433A0" w:rsidRDefault="00AB2C45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8 (3)</w:t>
            </w:r>
          </w:p>
        </w:tc>
        <w:tc>
          <w:tcPr>
            <w:tcW w:w="11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4E10410" w14:textId="77777777" w:rsidR="00AB2C45" w:rsidRPr="00A433A0" w:rsidRDefault="00AB2C45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4 (1)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7658532" w14:textId="77777777" w:rsidR="00AB2C45" w:rsidRPr="00A433A0" w:rsidRDefault="00AB2C45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13 (6)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CB3AF86" w14:textId="77777777" w:rsidR="00AB2C45" w:rsidRPr="00A433A0" w:rsidRDefault="00AB2C45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10 (9)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46171C9" w14:textId="77777777" w:rsidR="00AB2C45" w:rsidRPr="00A433A0" w:rsidRDefault="00AB2C45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Pr="00A433A0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.</w:t>
            </w: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AB2C45" w:rsidRPr="00A433A0" w14:paraId="386BA619" w14:textId="77777777" w:rsidTr="00422882">
        <w:trPr>
          <w:jc w:val="center"/>
        </w:trPr>
        <w:tc>
          <w:tcPr>
            <w:tcW w:w="27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7A9243" w14:textId="77777777" w:rsidR="00AB2C45" w:rsidRPr="00A433A0" w:rsidRDefault="00AB2C45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zithromycin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49E09E" w14:textId="77777777" w:rsidR="00AB2C45" w:rsidRPr="00A433A0" w:rsidRDefault="00AB2C45" w:rsidP="00422882">
            <w:pPr>
              <w:spacing w:after="0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4 (30)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A3AE3CB" w14:textId="77777777" w:rsidR="00AB2C45" w:rsidRPr="00A433A0" w:rsidRDefault="00AB2C45" w:rsidP="00422882">
            <w:pPr>
              <w:spacing w:after="0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 (22)</w:t>
            </w:r>
          </w:p>
        </w:tc>
        <w:tc>
          <w:tcPr>
            <w:tcW w:w="12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041A6C8" w14:textId="77777777" w:rsidR="00AB2C45" w:rsidRPr="00A433A0" w:rsidRDefault="00AB2C45" w:rsidP="00422882">
            <w:pPr>
              <w:spacing w:after="0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 (29)</w:t>
            </w:r>
          </w:p>
        </w:tc>
        <w:tc>
          <w:tcPr>
            <w:tcW w:w="11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1A81DCC" w14:textId="77777777" w:rsidR="00AB2C45" w:rsidRPr="00A433A0" w:rsidRDefault="00AB2C45" w:rsidP="00422882">
            <w:pPr>
              <w:spacing w:after="0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 (28)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98BFE77" w14:textId="77777777" w:rsidR="00AB2C45" w:rsidRPr="00A433A0" w:rsidRDefault="00AB2C45" w:rsidP="00422882">
            <w:pPr>
              <w:spacing w:after="0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 (43)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AADEF86" w14:textId="77777777" w:rsidR="00AB2C45" w:rsidRPr="00A433A0" w:rsidRDefault="00AB2C45" w:rsidP="00422882">
            <w:pPr>
              <w:spacing w:after="0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 (35)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DCACEC9" w14:textId="77777777" w:rsidR="00AB2C45" w:rsidRPr="00A433A0" w:rsidRDefault="00AB2C45" w:rsidP="00422882">
            <w:pPr>
              <w:spacing w:after="0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Pr="00A433A0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.</w:t>
            </w: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AB2C45" w:rsidRPr="00A433A0" w14:paraId="159761D9" w14:textId="77777777" w:rsidTr="00422882">
        <w:trPr>
          <w:jc w:val="center"/>
        </w:trPr>
        <w:tc>
          <w:tcPr>
            <w:tcW w:w="27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CFE5F3" w14:textId="77777777" w:rsidR="00AB2C45" w:rsidRPr="00A433A0" w:rsidRDefault="00AB2C45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 Antibiotics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B55F17" w14:textId="77777777" w:rsidR="00AB2C45" w:rsidRPr="00A433A0" w:rsidRDefault="00AB2C45" w:rsidP="00422882">
            <w:pPr>
              <w:spacing w:after="0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3 (55)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70DB797" w14:textId="77777777" w:rsidR="00AB2C45" w:rsidRPr="00A433A0" w:rsidRDefault="00AB2C45" w:rsidP="00422882">
            <w:pPr>
              <w:spacing w:after="0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9 (42)</w:t>
            </w:r>
          </w:p>
        </w:tc>
        <w:tc>
          <w:tcPr>
            <w:tcW w:w="12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4490B92" w14:textId="77777777" w:rsidR="00AB2C45" w:rsidRPr="00A433A0" w:rsidRDefault="00AB2C45" w:rsidP="00422882">
            <w:pPr>
              <w:spacing w:after="0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3 (46)</w:t>
            </w:r>
          </w:p>
        </w:tc>
        <w:tc>
          <w:tcPr>
            <w:tcW w:w="11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14DD9A5" w14:textId="77777777" w:rsidR="00AB2C45" w:rsidRPr="00A433A0" w:rsidRDefault="00AB2C45" w:rsidP="00422882">
            <w:pPr>
              <w:spacing w:after="0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9 (47)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2A38794" w14:textId="77777777" w:rsidR="00AB2C45" w:rsidRPr="00A433A0" w:rsidRDefault="00AB2C45" w:rsidP="00422882">
            <w:pPr>
              <w:spacing w:after="0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8 (79)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694FD2D" w14:textId="77777777" w:rsidR="00AB2C45" w:rsidRPr="00A433A0" w:rsidRDefault="00AB2C45" w:rsidP="00422882">
            <w:pPr>
              <w:spacing w:after="0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 (87)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CC17AF9" w14:textId="77777777" w:rsidR="00AB2C45" w:rsidRPr="00A433A0" w:rsidRDefault="00AB2C45" w:rsidP="00422882">
            <w:pPr>
              <w:spacing w:after="0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Pr="00A433A0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.</w:t>
            </w: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AB2C45" w:rsidRPr="00A433A0" w14:paraId="351231F7" w14:textId="77777777" w:rsidTr="00422882">
        <w:trPr>
          <w:jc w:val="center"/>
        </w:trPr>
        <w:tc>
          <w:tcPr>
            <w:tcW w:w="27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918EEE" w14:textId="77777777" w:rsidR="00AB2C45" w:rsidRPr="00A433A0" w:rsidRDefault="00AB2C45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valescent Plasma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253D24" w14:textId="77777777" w:rsidR="00AB2C45" w:rsidRPr="00A433A0" w:rsidRDefault="00AB2C45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 (9)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1A77183" w14:textId="77777777" w:rsidR="00AB2C45" w:rsidRPr="00A433A0" w:rsidRDefault="00AB2C45" w:rsidP="00422882">
            <w:pPr>
              <w:spacing w:after="0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3)</w:t>
            </w:r>
          </w:p>
        </w:tc>
        <w:tc>
          <w:tcPr>
            <w:tcW w:w="12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FBA637D" w14:textId="77777777" w:rsidR="00AB2C45" w:rsidRPr="00A433A0" w:rsidRDefault="00AB2C45" w:rsidP="00422882">
            <w:pPr>
              <w:spacing w:after="0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 (6)</w:t>
            </w:r>
          </w:p>
        </w:tc>
        <w:tc>
          <w:tcPr>
            <w:tcW w:w="11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C879565" w14:textId="77777777" w:rsidR="00AB2C45" w:rsidRPr="00A433A0" w:rsidRDefault="00AB2C45" w:rsidP="00422882">
            <w:pPr>
              <w:spacing w:after="0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 (9)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87AF525" w14:textId="77777777" w:rsidR="00AB2C45" w:rsidRPr="00A433A0" w:rsidRDefault="00AB2C45" w:rsidP="00422882">
            <w:pPr>
              <w:spacing w:after="0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 (15)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01B61C9" w14:textId="77777777" w:rsidR="00AB2C45" w:rsidRPr="00A433A0" w:rsidRDefault="00AB2C45" w:rsidP="00422882">
            <w:pPr>
              <w:spacing w:after="0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 (15)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5833197" w14:textId="77777777" w:rsidR="00AB2C45" w:rsidRPr="00A433A0" w:rsidRDefault="00AB2C45" w:rsidP="00422882">
            <w:pPr>
              <w:spacing w:after="0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Pr="00A433A0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.</w:t>
            </w:r>
            <w:r w:rsidRPr="00A433A0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AB2C45" w:rsidRPr="00A433A0" w14:paraId="4FC564B8" w14:textId="77777777" w:rsidTr="00422882">
        <w:trPr>
          <w:jc w:val="center"/>
        </w:trPr>
        <w:tc>
          <w:tcPr>
            <w:tcW w:w="27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13AED8" w14:textId="77777777" w:rsidR="00AB2C45" w:rsidRPr="00A433A0" w:rsidRDefault="00AB2C45" w:rsidP="00422882">
            <w:pPr>
              <w:spacing w:after="0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noclonal Antibodies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274D58" w14:textId="77777777" w:rsidR="00AB2C45" w:rsidRPr="00A433A0" w:rsidRDefault="00AB2C45" w:rsidP="00422882">
            <w:pPr>
              <w:spacing w:after="0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1)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ACED746" w14:textId="77777777" w:rsidR="00AB2C45" w:rsidRPr="00A433A0" w:rsidRDefault="00AB2C45" w:rsidP="00422882">
            <w:pPr>
              <w:spacing w:after="0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2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C257C02" w14:textId="77777777" w:rsidR="00AB2C45" w:rsidRPr="00A433A0" w:rsidRDefault="00AB2C45" w:rsidP="00422882">
            <w:pPr>
              <w:spacing w:after="0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)</w:t>
            </w:r>
          </w:p>
        </w:tc>
        <w:tc>
          <w:tcPr>
            <w:tcW w:w="11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51341ED" w14:textId="77777777" w:rsidR="00AB2C45" w:rsidRPr="00A433A0" w:rsidRDefault="00AB2C45" w:rsidP="00422882">
            <w:pPr>
              <w:spacing w:after="0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)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ED4FBD6" w14:textId="77777777" w:rsidR="00AB2C45" w:rsidRPr="00A433A0" w:rsidRDefault="00AB2C45" w:rsidP="00422882">
            <w:pPr>
              <w:spacing w:after="0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1)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BCE194F" w14:textId="77777777" w:rsidR="00AB2C45" w:rsidRPr="00A433A0" w:rsidRDefault="00AB2C45" w:rsidP="00422882">
            <w:pPr>
              <w:spacing w:after="0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CADBA00" w14:textId="77777777" w:rsidR="00AB2C45" w:rsidRPr="00A433A0" w:rsidRDefault="00AB2C45" w:rsidP="00422882">
            <w:pPr>
              <w:spacing w:after="0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A433A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.</w:t>
            </w:r>
            <w:r w:rsidRPr="00A433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2</w:t>
            </w:r>
          </w:p>
        </w:tc>
      </w:tr>
      <w:tr w:rsidR="00AB2C45" w:rsidRPr="00A433A0" w14:paraId="35E3C624" w14:textId="77777777" w:rsidTr="00422882">
        <w:trPr>
          <w:jc w:val="center"/>
        </w:trPr>
        <w:tc>
          <w:tcPr>
            <w:tcW w:w="27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B5D510" w14:textId="77777777" w:rsidR="00AB2C45" w:rsidRPr="00A433A0" w:rsidRDefault="00AB2C45" w:rsidP="00422882">
            <w:pPr>
              <w:spacing w:after="0"/>
              <w:textAlignment w:val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munosuppressives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BBA811" w14:textId="77777777" w:rsidR="00AB2C45" w:rsidRPr="00A433A0" w:rsidRDefault="00AB2C45" w:rsidP="00422882">
            <w:pPr>
              <w:spacing w:after="0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 (7)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E2B8B89" w14:textId="77777777" w:rsidR="00AB2C45" w:rsidRPr="00A433A0" w:rsidRDefault="00AB2C45" w:rsidP="00422882">
            <w:pPr>
              <w:spacing w:after="0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 (6)</w:t>
            </w:r>
          </w:p>
        </w:tc>
        <w:tc>
          <w:tcPr>
            <w:tcW w:w="12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794EE3F" w14:textId="77777777" w:rsidR="00AB2C45" w:rsidRPr="00A433A0" w:rsidRDefault="00AB2C45" w:rsidP="00422882">
            <w:pPr>
              <w:spacing w:after="0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 (5)</w:t>
            </w:r>
          </w:p>
        </w:tc>
        <w:tc>
          <w:tcPr>
            <w:tcW w:w="11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784BACF" w14:textId="77777777" w:rsidR="00AB2C45" w:rsidRPr="00A433A0" w:rsidRDefault="00AB2C45" w:rsidP="00422882">
            <w:pPr>
              <w:spacing w:after="0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(8)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9FF5B75" w14:textId="77777777" w:rsidR="00AB2C45" w:rsidRPr="00A433A0" w:rsidRDefault="00AB2C45" w:rsidP="00422882">
            <w:pPr>
              <w:spacing w:after="0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 (9)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464838D" w14:textId="77777777" w:rsidR="00AB2C45" w:rsidRPr="00A433A0" w:rsidRDefault="00AB2C45" w:rsidP="00422882">
            <w:pPr>
              <w:spacing w:after="0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(6)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F178F5E" w14:textId="77777777" w:rsidR="00AB2C45" w:rsidRPr="00A433A0" w:rsidRDefault="00AB2C45" w:rsidP="00422882">
            <w:pPr>
              <w:spacing w:after="0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A433A0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.</w:t>
            </w:r>
            <w:r w:rsidRPr="00A433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7</w:t>
            </w:r>
          </w:p>
        </w:tc>
      </w:tr>
      <w:tr w:rsidR="00AB2C45" w:rsidRPr="00A433A0" w14:paraId="36872F62" w14:textId="77777777" w:rsidTr="00422882">
        <w:trPr>
          <w:trHeight w:val="305"/>
          <w:jc w:val="center"/>
        </w:trPr>
        <w:tc>
          <w:tcPr>
            <w:tcW w:w="27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35275E" w14:textId="77777777" w:rsidR="00AB2C45" w:rsidRPr="00A433A0" w:rsidRDefault="00AB2C45" w:rsidP="00422882">
            <w:pPr>
              <w:spacing w:after="0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33A0">
              <w:rPr>
                <w:rStyle w:val="Emphasis"/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Hydroxychloroquine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344E9D" w14:textId="77777777" w:rsidR="00AB2C45" w:rsidRPr="00A433A0" w:rsidRDefault="00AB2C45" w:rsidP="00422882">
            <w:pPr>
              <w:spacing w:after="0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 (2)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9B8B479" w14:textId="77777777" w:rsidR="00AB2C45" w:rsidRPr="00A433A0" w:rsidRDefault="00AB2C45" w:rsidP="00422882">
            <w:pPr>
              <w:spacing w:after="0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2)</w:t>
            </w:r>
          </w:p>
        </w:tc>
        <w:tc>
          <w:tcPr>
            <w:tcW w:w="12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DF0852F" w14:textId="77777777" w:rsidR="00AB2C45" w:rsidRPr="00A433A0" w:rsidRDefault="00AB2C45" w:rsidP="00422882">
            <w:pPr>
              <w:spacing w:after="0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2)</w:t>
            </w:r>
          </w:p>
        </w:tc>
        <w:tc>
          <w:tcPr>
            <w:tcW w:w="119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F32463F" w14:textId="77777777" w:rsidR="00AB2C45" w:rsidRPr="00A433A0" w:rsidRDefault="00AB2C45" w:rsidP="00422882">
            <w:pPr>
              <w:spacing w:after="0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1)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6BDC791" w14:textId="77777777" w:rsidR="00AB2C45" w:rsidRPr="00A433A0" w:rsidRDefault="00AB2C45" w:rsidP="00422882">
            <w:pPr>
              <w:spacing w:after="0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1)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99DAFA3" w14:textId="77777777" w:rsidR="00AB2C45" w:rsidRPr="00A433A0" w:rsidRDefault="00AB2C45" w:rsidP="00422882">
            <w:pPr>
              <w:spacing w:after="0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)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167CF43" w14:textId="77777777" w:rsidR="00AB2C45" w:rsidRPr="00A433A0" w:rsidRDefault="00AB2C45" w:rsidP="00422882">
            <w:pPr>
              <w:spacing w:after="0"/>
              <w:textAlignment w:val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433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A433A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.</w:t>
            </w:r>
            <w:r w:rsidRPr="00A433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</w:tr>
    </w:tbl>
    <w:p w14:paraId="7B3187C2" w14:textId="77777777" w:rsidR="00AB2C45" w:rsidRPr="00A433A0" w:rsidRDefault="00AB2C45" w:rsidP="00AB2C45">
      <w:pPr>
        <w:rPr>
          <w:rFonts w:ascii="Times New Roman" w:hAnsi="Times New Roman" w:cs="Times New Roman"/>
          <w:sz w:val="20"/>
          <w:szCs w:val="20"/>
        </w:rPr>
      </w:pPr>
    </w:p>
    <w:p w14:paraId="3632106B" w14:textId="77777777" w:rsidR="00AB2C45" w:rsidRPr="00A433A0" w:rsidRDefault="00AB2C45" w:rsidP="00AB2C45">
      <w:pPr>
        <w:rPr>
          <w:rFonts w:ascii="Times New Roman" w:hAnsi="Times New Roman" w:cs="Times New Roman"/>
          <w:sz w:val="20"/>
          <w:szCs w:val="20"/>
        </w:rPr>
      </w:pPr>
      <w:r w:rsidRPr="00A433A0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A433A0">
        <w:rPr>
          <w:rFonts w:ascii="Times New Roman" w:hAnsi="Times New Roman" w:cs="Times New Roman"/>
          <w:sz w:val="20"/>
          <w:szCs w:val="20"/>
        </w:rPr>
        <w:t>Anti-IL6, Anti-CCR5, Jak Inhibitors</w:t>
      </w:r>
    </w:p>
    <w:p w14:paraId="39ACA4ED" w14:textId="77777777" w:rsidR="00AB2C45" w:rsidRPr="00A433A0" w:rsidRDefault="00AB2C45" w:rsidP="00AB2C45">
      <w:pPr>
        <w:jc w:val="both"/>
        <w:rPr>
          <w:rFonts w:ascii="Times New Roman" w:eastAsia="Arial" w:hAnsi="Times New Roman" w:cs="Times New Roman"/>
          <w:bCs/>
          <w:sz w:val="20"/>
          <w:szCs w:val="20"/>
          <w:lang w:val="en"/>
        </w:rPr>
      </w:pPr>
      <w:r w:rsidRPr="00A433A0">
        <w:rPr>
          <w:rFonts w:ascii="Times New Roman" w:eastAsia="Arial" w:hAnsi="Times New Roman" w:cs="Times New Roman"/>
          <w:bCs/>
          <w:sz w:val="20"/>
          <w:szCs w:val="20"/>
          <w:lang w:val="en"/>
        </w:rPr>
        <w:t>p-value from chi-square test.</w:t>
      </w:r>
    </w:p>
    <w:p w14:paraId="2F3FD996" w14:textId="77777777" w:rsidR="00AB2C45" w:rsidRPr="00A433A0" w:rsidRDefault="00AB2C45" w:rsidP="00AB2C45">
      <w:pPr>
        <w:rPr>
          <w:rFonts w:ascii="Times New Roman" w:hAnsi="Times New Roman" w:cs="Times New Roman"/>
          <w:sz w:val="20"/>
          <w:szCs w:val="20"/>
        </w:rPr>
      </w:pPr>
      <w:r w:rsidRPr="00A433A0">
        <w:rPr>
          <w:rFonts w:ascii="Times New Roman" w:hAnsi="Times New Roman" w:cs="Times New Roman"/>
          <w:color w:val="212121"/>
          <w:sz w:val="20"/>
          <w:szCs w:val="20"/>
          <w:lang w:val="en"/>
        </w:rPr>
        <w:t>Trajectory 1= brief length of stay; trajectory 2= in</w:t>
      </w:r>
      <w:proofErr w:type="spellStart"/>
      <w:r w:rsidRPr="00A433A0">
        <w:rPr>
          <w:rFonts w:ascii="Times New Roman" w:hAnsi="Times New Roman" w:cs="Times New Roman"/>
          <w:sz w:val="20"/>
          <w:szCs w:val="20"/>
        </w:rPr>
        <w:t>termediate</w:t>
      </w:r>
      <w:proofErr w:type="spellEnd"/>
      <w:r w:rsidRPr="00A433A0">
        <w:rPr>
          <w:rFonts w:ascii="Times New Roman" w:hAnsi="Times New Roman" w:cs="Times New Roman"/>
          <w:sz w:val="20"/>
          <w:szCs w:val="20"/>
        </w:rPr>
        <w:t xml:space="preserve"> length of stay; trajectory 3= </w:t>
      </w:r>
      <w:proofErr w:type="spellStart"/>
      <w:r w:rsidRPr="00A433A0">
        <w:rPr>
          <w:rFonts w:ascii="Times New Roman" w:hAnsi="Times New Roman" w:cs="Times New Roman"/>
          <w:sz w:val="20"/>
          <w:szCs w:val="20"/>
          <w:lang w:val="en"/>
        </w:rPr>
        <w:t>i</w:t>
      </w:r>
      <w:r w:rsidRPr="00A433A0">
        <w:rPr>
          <w:rFonts w:ascii="Times New Roman" w:hAnsi="Times New Roman" w:cs="Times New Roman"/>
          <w:sz w:val="20"/>
          <w:szCs w:val="20"/>
        </w:rPr>
        <w:t>ntermediate</w:t>
      </w:r>
      <w:proofErr w:type="spellEnd"/>
      <w:r w:rsidRPr="00A433A0">
        <w:rPr>
          <w:rFonts w:ascii="Times New Roman" w:hAnsi="Times New Roman" w:cs="Times New Roman"/>
          <w:sz w:val="20"/>
          <w:szCs w:val="20"/>
        </w:rPr>
        <w:t xml:space="preserve"> length of stay with discharge limitations; t</w:t>
      </w:r>
      <w:proofErr w:type="spellStart"/>
      <w:r w:rsidRPr="00A433A0">
        <w:rPr>
          <w:rFonts w:ascii="Times New Roman" w:hAnsi="Times New Roman" w:cs="Times New Roman"/>
          <w:color w:val="212121"/>
          <w:sz w:val="20"/>
          <w:szCs w:val="20"/>
          <w:lang w:val="en"/>
        </w:rPr>
        <w:t>rajectory</w:t>
      </w:r>
      <w:proofErr w:type="spellEnd"/>
      <w:r w:rsidRPr="00A433A0">
        <w:rPr>
          <w:rFonts w:ascii="Times New Roman" w:hAnsi="Times New Roman" w:cs="Times New Roman"/>
          <w:color w:val="212121"/>
          <w:sz w:val="20"/>
          <w:szCs w:val="20"/>
          <w:lang w:val="en"/>
        </w:rPr>
        <w:t xml:space="preserve"> 4= </w:t>
      </w:r>
      <w:r w:rsidRPr="00A433A0">
        <w:rPr>
          <w:rFonts w:ascii="Times New Roman" w:hAnsi="Times New Roman" w:cs="Times New Roman"/>
          <w:sz w:val="20"/>
          <w:szCs w:val="20"/>
        </w:rPr>
        <w:t>prolonged hospitalization; t</w:t>
      </w:r>
      <w:proofErr w:type="spellStart"/>
      <w:r w:rsidRPr="00A433A0">
        <w:rPr>
          <w:rFonts w:ascii="Times New Roman" w:hAnsi="Times New Roman" w:cs="Times New Roman"/>
          <w:color w:val="212121"/>
          <w:sz w:val="20"/>
          <w:szCs w:val="20"/>
          <w:lang w:val="en"/>
        </w:rPr>
        <w:t>rajectory</w:t>
      </w:r>
      <w:proofErr w:type="spellEnd"/>
      <w:r w:rsidRPr="00A433A0">
        <w:rPr>
          <w:rFonts w:ascii="Times New Roman" w:hAnsi="Times New Roman" w:cs="Times New Roman"/>
          <w:color w:val="212121"/>
          <w:sz w:val="20"/>
          <w:szCs w:val="20"/>
          <w:lang w:val="en"/>
        </w:rPr>
        <w:t xml:space="preserve"> 5= fatal.</w:t>
      </w:r>
    </w:p>
    <w:p w14:paraId="541F0E49" w14:textId="77777777" w:rsidR="00274D49" w:rsidRDefault="00AB2C45"/>
    <w:sectPr w:rsidR="00274D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677D"/>
    <w:rsid w:val="0073677D"/>
    <w:rsid w:val="00AB2C45"/>
    <w:rsid w:val="00B64390"/>
    <w:rsid w:val="00E41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509EB4-991E-4F50-AAD7-0181F8D18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AB2C45"/>
    <w:pPr>
      <w:suppressAutoHyphens/>
      <w:autoSpaceDN w:val="0"/>
      <w:spacing w:line="240" w:lineRule="auto"/>
      <w:textAlignment w:val="baseline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AB2C4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7</Words>
  <Characters>953</Characters>
  <Application>Microsoft Office Word</Application>
  <DocSecurity>0</DocSecurity>
  <Lines>7</Lines>
  <Paragraphs>2</Paragraphs>
  <ScaleCrop>false</ScaleCrop>
  <Company/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ha, Hady</dc:creator>
  <cp:keywords/>
  <dc:description/>
  <cp:lastModifiedBy>Samaha, Hady</cp:lastModifiedBy>
  <cp:revision>2</cp:revision>
  <dcterms:created xsi:type="dcterms:W3CDTF">2022-03-09T17:54:00Z</dcterms:created>
  <dcterms:modified xsi:type="dcterms:W3CDTF">2022-03-09T17:55:00Z</dcterms:modified>
</cp:coreProperties>
</file>